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4 – Top-10 concepts terms mostly cited in the co-occurrence analysis.</w:t>
      </w:r>
    </w:p>
    <w:tbl>
      <w:tblPr>
        <w:tblW w:w="4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127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b/>
                <w:b/>
              </w:rPr>
            </w:pPr>
            <w:r>
              <w:rPr>
                <w:b/>
              </w:rPr>
              <w:t>Concept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OXIDATIVE STRES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27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JASMONIC ACID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2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ROS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BRASSINOSTEROID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SAR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5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SALICYLIC ACID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4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BR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4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HYPERSENSITIVE RESPONSE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2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COLD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1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FREEZING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/>
              <w:t xml:space="preserve"> </w:t>
            </w:r>
            <w:r>
              <w:rPr/>
              <w:t>1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ROS: reactive oxygen species, BR: brassinosteroid, SAR: systemic acquired resistanc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4:02:00Z</dcterms:created>
  <dc:creator> Adriano Barbosa</dc:creator>
  <dc:description/>
  <cp:keywords/>
  <dc:language>en-US</dc:language>
  <cp:lastModifiedBy> Adriano Barbosa</cp:lastModifiedBy>
  <dcterms:modified xsi:type="dcterms:W3CDTF">2010-01-22T14:51:00Z</dcterms:modified>
  <cp:revision>4</cp:revision>
  <dc:subject/>
  <dc:title/>
</cp:coreProperties>
</file>